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451A" w:rsidRPr="007F620A" w:rsidRDefault="00E0451A" w:rsidP="00E0451A">
      <w:pPr>
        <w:spacing w:line="480" w:lineRule="auto"/>
        <w:jc w:val="left"/>
        <w:rPr>
          <w:rFonts w:ascii="Helvetica" w:hAnsi="Helvetica"/>
          <w:b/>
          <w:lang w:val="en-US"/>
        </w:rPr>
      </w:pPr>
      <w:r>
        <w:rPr>
          <w:rFonts w:ascii="Helvetica" w:hAnsi="Helvetica"/>
          <w:b/>
          <w:sz w:val="32"/>
          <w:szCs w:val="32"/>
          <w:lang w:val="en-US"/>
        </w:rPr>
        <w:t xml:space="preserve">S4 Methods. </w:t>
      </w:r>
      <w:r w:rsidRPr="00A91DC8">
        <w:rPr>
          <w:rFonts w:ascii="Helvetica" w:hAnsi="Helvetica"/>
          <w:b/>
          <w:sz w:val="32"/>
          <w:szCs w:val="32"/>
          <w:lang w:val="en-US"/>
        </w:rPr>
        <w:t xml:space="preserve">Evaluation of </w:t>
      </w:r>
      <w:r w:rsidRPr="00A91DC8">
        <w:rPr>
          <w:rFonts w:ascii="Helvetica" w:hAnsi="Helvetica"/>
          <w:b/>
          <w:i/>
          <w:sz w:val="32"/>
          <w:szCs w:val="32"/>
          <w:lang w:val="en-US"/>
        </w:rPr>
        <w:t>in vitro</w:t>
      </w:r>
      <w:r w:rsidRPr="00A91DC8">
        <w:rPr>
          <w:rFonts w:ascii="Helvetica" w:hAnsi="Helvetica"/>
          <w:b/>
          <w:sz w:val="32"/>
          <w:szCs w:val="32"/>
          <w:lang w:val="en-US"/>
        </w:rPr>
        <w:t xml:space="preserve"> differentiation properties of GSCs.</w:t>
      </w:r>
      <w:r>
        <w:rPr>
          <w:rFonts w:ascii="Helvetica" w:hAnsi="Helvetica"/>
          <w:b/>
          <w:lang w:val="en-US"/>
        </w:rPr>
        <w:t xml:space="preserve"> </w:t>
      </w:r>
      <w:r>
        <w:rPr>
          <w:rFonts w:ascii="Helvetica" w:hAnsi="Helvetica"/>
          <w:lang w:val="en-US"/>
        </w:rPr>
        <w:t>Proliferating and quiescent (9 days without medium renewal) TG1 and OB1 GSCs were dissociated and seeded in freshly prepared NS34 medium supplemented with 10% FBS (Day 0). Cells were then maintained in this differentiation-inducing culture medium for 14 days. At day 0 and day 14, 2.5-5 x 10</w:t>
      </w:r>
      <w:r w:rsidRPr="008243EC">
        <w:rPr>
          <w:rFonts w:ascii="Helvetica" w:hAnsi="Helvetica"/>
          <w:vertAlign w:val="superscript"/>
          <w:lang w:val="en-US"/>
        </w:rPr>
        <w:t>6</w:t>
      </w:r>
      <w:r>
        <w:rPr>
          <w:rFonts w:ascii="Helvetica" w:hAnsi="Helvetica"/>
          <w:lang w:val="en-US"/>
        </w:rPr>
        <w:t xml:space="preserve"> cells in each condition were collected and total RNA was extracted, purified, characterized and reverse transcribed as described in the Materials and Methods section. Expression at the mRNA level of stem cell and differentiation markers (Sonic Hedgehog (SHH): </w:t>
      </w:r>
      <w:r w:rsidRPr="0084504B">
        <w:rPr>
          <w:rFonts w:ascii="Helvetica" w:hAnsi="Helvetica"/>
          <w:lang w:val="en-US"/>
        </w:rPr>
        <w:t>Hs 00179843-m1</w:t>
      </w:r>
      <w:r>
        <w:rPr>
          <w:rFonts w:ascii="Helvetica" w:hAnsi="Helvetica"/>
          <w:lang w:val="en-US"/>
        </w:rPr>
        <w:t xml:space="preserve">, </w:t>
      </w:r>
      <w:r w:rsidRPr="008243EC">
        <w:rPr>
          <w:rFonts w:ascii="Symbol" w:hAnsi="Symbol"/>
          <w:lang w:val="en-US"/>
        </w:rPr>
        <w:t></w:t>
      </w:r>
      <w:r>
        <w:rPr>
          <w:rFonts w:ascii="Helvetica" w:hAnsi="Helvetica"/>
          <w:lang w:val="en-US"/>
        </w:rPr>
        <w:t xml:space="preserve">3 tubulin (TUBB3): </w:t>
      </w:r>
      <w:r w:rsidRPr="0084504B">
        <w:rPr>
          <w:rFonts w:ascii="Helvetica" w:hAnsi="Helvetica"/>
          <w:lang w:val="en-US"/>
        </w:rPr>
        <w:t>Hs 00801390-S1</w:t>
      </w:r>
      <w:r>
        <w:rPr>
          <w:rFonts w:ascii="Helvetica" w:hAnsi="Helvetica"/>
          <w:lang w:val="en-US"/>
        </w:rPr>
        <w:t xml:space="preserve"> and glial fibrillary acid protein (GFAP): Hs00909233-</w:t>
      </w:r>
      <w:r w:rsidRPr="00281F30">
        <w:rPr>
          <w:rFonts w:ascii="Helvetica" w:hAnsi="Helvetica"/>
          <w:lang w:val="en-US"/>
        </w:rPr>
        <w:t>m1</w:t>
      </w:r>
      <w:r>
        <w:rPr>
          <w:rFonts w:ascii="Helvetica" w:hAnsi="Helvetica"/>
          <w:lang w:val="en-US"/>
        </w:rPr>
        <w:t xml:space="preserve">) was determined using individual </w:t>
      </w:r>
      <w:proofErr w:type="spellStart"/>
      <w:r>
        <w:rPr>
          <w:rFonts w:ascii="Helvetica" w:hAnsi="Helvetica"/>
          <w:lang w:val="en-US"/>
        </w:rPr>
        <w:t>TaqMan</w:t>
      </w:r>
      <w:proofErr w:type="spellEnd"/>
      <w:r>
        <w:rPr>
          <w:rFonts w:ascii="Helvetica" w:hAnsi="Helvetica"/>
          <w:lang w:val="en-US"/>
        </w:rPr>
        <w:t xml:space="preserve"> gene expression assays (Applied </w:t>
      </w:r>
      <w:proofErr w:type="spellStart"/>
      <w:r>
        <w:rPr>
          <w:rFonts w:ascii="Helvetica" w:hAnsi="Helvetica"/>
          <w:lang w:val="en-US"/>
        </w:rPr>
        <w:t>Biosystems</w:t>
      </w:r>
      <w:proofErr w:type="spellEnd"/>
      <w:r>
        <w:rPr>
          <w:rFonts w:ascii="Helvetica" w:hAnsi="Helvetica"/>
          <w:lang w:val="en-US"/>
        </w:rPr>
        <w:t>, Life Technologies) and quantitative PCR analysis as described in previous sections.</w:t>
      </w:r>
      <w:bookmarkStart w:id="0" w:name="_GoBack"/>
      <w:bookmarkEnd w:id="0"/>
    </w:p>
    <w:sectPr w:rsidR="00E0451A" w:rsidRPr="007F620A" w:rsidSect="004133A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408E" w:rsidRDefault="0034408E" w:rsidP="00E92623">
      <w:pPr>
        <w:spacing w:after="0"/>
      </w:pPr>
      <w:r>
        <w:separator/>
      </w:r>
    </w:p>
  </w:endnote>
  <w:endnote w:type="continuationSeparator" w:id="0">
    <w:p w:rsidR="0034408E" w:rsidRDefault="0034408E" w:rsidP="00E9262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03309"/>
      <w:docPartObj>
        <w:docPartGallery w:val="Page Numbers (Bottom of Page)"/>
        <w:docPartUnique/>
      </w:docPartObj>
    </w:sdtPr>
    <w:sdtEndPr/>
    <w:sdtContent>
      <w:p w:rsidR="008F49CC" w:rsidRDefault="00404BC2">
        <w:pPr>
          <w:pStyle w:val="Pieddepage"/>
          <w:jc w:val="right"/>
        </w:pPr>
        <w:r>
          <w:fldChar w:fldCharType="begin"/>
        </w:r>
        <w:r>
          <w:instrText xml:space="preserve"> PAGE   \* MERGEFORMAT </w:instrText>
        </w:r>
        <w:r>
          <w:fldChar w:fldCharType="separate"/>
        </w:r>
        <w:r w:rsidR="00E30E3D">
          <w:rPr>
            <w:noProof/>
          </w:rPr>
          <w:t>1</w:t>
        </w:r>
        <w:r>
          <w:rPr>
            <w:noProof/>
          </w:rPr>
          <w:fldChar w:fldCharType="end"/>
        </w:r>
      </w:p>
    </w:sdtContent>
  </w:sdt>
  <w:p w:rsidR="008F49CC" w:rsidRDefault="008F49C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408E" w:rsidRDefault="0034408E" w:rsidP="00E92623">
      <w:pPr>
        <w:spacing w:after="0"/>
      </w:pPr>
      <w:r>
        <w:separator/>
      </w:r>
    </w:p>
  </w:footnote>
  <w:footnote w:type="continuationSeparator" w:id="0">
    <w:p w:rsidR="0034408E" w:rsidRDefault="0034408E" w:rsidP="00E9262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3C3092"/>
    <w:multiLevelType w:val="hybridMultilevel"/>
    <w:tmpl w:val="27F66E7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ibraries" w:val="&lt;ENLibraries&gt;&lt;Libraries&gt;&lt;item&gt;EndNote_Library_General.ENL&lt;/item&gt;&lt;/Libraries&gt;&lt;/ENLibraries&gt;"/>
  </w:docVars>
  <w:rsids>
    <w:rsidRoot w:val="008F2AED"/>
    <w:rsid w:val="00024137"/>
    <w:rsid w:val="00025A9E"/>
    <w:rsid w:val="000319AB"/>
    <w:rsid w:val="00063372"/>
    <w:rsid w:val="000822A3"/>
    <w:rsid w:val="00085D3F"/>
    <w:rsid w:val="00087522"/>
    <w:rsid w:val="00095E3F"/>
    <w:rsid w:val="000C197B"/>
    <w:rsid w:val="000C6948"/>
    <w:rsid w:val="000C7C60"/>
    <w:rsid w:val="000F2842"/>
    <w:rsid w:val="0011019A"/>
    <w:rsid w:val="0011452E"/>
    <w:rsid w:val="00134F24"/>
    <w:rsid w:val="00140FA6"/>
    <w:rsid w:val="00153395"/>
    <w:rsid w:val="0016489F"/>
    <w:rsid w:val="00164906"/>
    <w:rsid w:val="001656E2"/>
    <w:rsid w:val="00166DD5"/>
    <w:rsid w:val="0017198C"/>
    <w:rsid w:val="00174A57"/>
    <w:rsid w:val="00196E09"/>
    <w:rsid w:val="00197AE8"/>
    <w:rsid w:val="001A1A6A"/>
    <w:rsid w:val="001A40F3"/>
    <w:rsid w:val="001A5382"/>
    <w:rsid w:val="001C6F0B"/>
    <w:rsid w:val="001E1178"/>
    <w:rsid w:val="001E63B0"/>
    <w:rsid w:val="001E70F8"/>
    <w:rsid w:val="001F3557"/>
    <w:rsid w:val="001F70AB"/>
    <w:rsid w:val="002001EF"/>
    <w:rsid w:val="00200789"/>
    <w:rsid w:val="00200A2E"/>
    <w:rsid w:val="00204D67"/>
    <w:rsid w:val="00213DB7"/>
    <w:rsid w:val="00230487"/>
    <w:rsid w:val="0023317E"/>
    <w:rsid w:val="0024333A"/>
    <w:rsid w:val="00245234"/>
    <w:rsid w:val="00251B77"/>
    <w:rsid w:val="00273C70"/>
    <w:rsid w:val="00277F39"/>
    <w:rsid w:val="00281F30"/>
    <w:rsid w:val="002860FE"/>
    <w:rsid w:val="00297B6F"/>
    <w:rsid w:val="002C3A83"/>
    <w:rsid w:val="002C434A"/>
    <w:rsid w:val="002E1F98"/>
    <w:rsid w:val="002E7004"/>
    <w:rsid w:val="002F4433"/>
    <w:rsid w:val="002F49EB"/>
    <w:rsid w:val="0030170D"/>
    <w:rsid w:val="003017D6"/>
    <w:rsid w:val="0034408E"/>
    <w:rsid w:val="00346A9A"/>
    <w:rsid w:val="00354DF4"/>
    <w:rsid w:val="003564F5"/>
    <w:rsid w:val="00356EC6"/>
    <w:rsid w:val="00373522"/>
    <w:rsid w:val="00374E06"/>
    <w:rsid w:val="003829F2"/>
    <w:rsid w:val="003A199C"/>
    <w:rsid w:val="003B5B6B"/>
    <w:rsid w:val="003C0D5A"/>
    <w:rsid w:val="003D6DC5"/>
    <w:rsid w:val="003E2410"/>
    <w:rsid w:val="00404BC2"/>
    <w:rsid w:val="004133AC"/>
    <w:rsid w:val="00413D9C"/>
    <w:rsid w:val="00424E8E"/>
    <w:rsid w:val="0042578D"/>
    <w:rsid w:val="00431926"/>
    <w:rsid w:val="00444332"/>
    <w:rsid w:val="004604CC"/>
    <w:rsid w:val="0046400D"/>
    <w:rsid w:val="004912C6"/>
    <w:rsid w:val="004B0DA3"/>
    <w:rsid w:val="004E6A3C"/>
    <w:rsid w:val="00517A13"/>
    <w:rsid w:val="0054501F"/>
    <w:rsid w:val="005500D9"/>
    <w:rsid w:val="00570CA3"/>
    <w:rsid w:val="00574826"/>
    <w:rsid w:val="00576505"/>
    <w:rsid w:val="00576E1B"/>
    <w:rsid w:val="005852FC"/>
    <w:rsid w:val="00586710"/>
    <w:rsid w:val="005A6646"/>
    <w:rsid w:val="005A6DFC"/>
    <w:rsid w:val="005B160E"/>
    <w:rsid w:val="005C4CCC"/>
    <w:rsid w:val="005C5C55"/>
    <w:rsid w:val="005D2DFE"/>
    <w:rsid w:val="005E4070"/>
    <w:rsid w:val="005E51E9"/>
    <w:rsid w:val="00616DD0"/>
    <w:rsid w:val="00622A4C"/>
    <w:rsid w:val="00624B2A"/>
    <w:rsid w:val="00626582"/>
    <w:rsid w:val="00626C8C"/>
    <w:rsid w:val="00631631"/>
    <w:rsid w:val="00633910"/>
    <w:rsid w:val="0063662A"/>
    <w:rsid w:val="00641383"/>
    <w:rsid w:val="00647B1F"/>
    <w:rsid w:val="006622C6"/>
    <w:rsid w:val="00665E84"/>
    <w:rsid w:val="006B12B6"/>
    <w:rsid w:val="006B6755"/>
    <w:rsid w:val="006C0F37"/>
    <w:rsid w:val="006C7668"/>
    <w:rsid w:val="006F0411"/>
    <w:rsid w:val="006F2CB4"/>
    <w:rsid w:val="006F50C7"/>
    <w:rsid w:val="007075D5"/>
    <w:rsid w:val="007437D2"/>
    <w:rsid w:val="00762BE1"/>
    <w:rsid w:val="00764428"/>
    <w:rsid w:val="00790F96"/>
    <w:rsid w:val="00792A31"/>
    <w:rsid w:val="007A7018"/>
    <w:rsid w:val="007B2BD7"/>
    <w:rsid w:val="007C7A1A"/>
    <w:rsid w:val="007D4619"/>
    <w:rsid w:val="007E3477"/>
    <w:rsid w:val="007F3226"/>
    <w:rsid w:val="008014C5"/>
    <w:rsid w:val="00814D6B"/>
    <w:rsid w:val="00821380"/>
    <w:rsid w:val="008213F5"/>
    <w:rsid w:val="008239E0"/>
    <w:rsid w:val="008243EC"/>
    <w:rsid w:val="00835DAE"/>
    <w:rsid w:val="00842A50"/>
    <w:rsid w:val="0084504B"/>
    <w:rsid w:val="0085392E"/>
    <w:rsid w:val="00854B58"/>
    <w:rsid w:val="00860298"/>
    <w:rsid w:val="00863477"/>
    <w:rsid w:val="008645DB"/>
    <w:rsid w:val="008849C9"/>
    <w:rsid w:val="00884ACB"/>
    <w:rsid w:val="00887963"/>
    <w:rsid w:val="00893809"/>
    <w:rsid w:val="008B3932"/>
    <w:rsid w:val="008B4CC6"/>
    <w:rsid w:val="008B5870"/>
    <w:rsid w:val="008B6BC6"/>
    <w:rsid w:val="008E41B4"/>
    <w:rsid w:val="008F2AED"/>
    <w:rsid w:val="008F49CC"/>
    <w:rsid w:val="008F7EAA"/>
    <w:rsid w:val="00903016"/>
    <w:rsid w:val="0090748F"/>
    <w:rsid w:val="00911694"/>
    <w:rsid w:val="009547A0"/>
    <w:rsid w:val="00966B6D"/>
    <w:rsid w:val="00967973"/>
    <w:rsid w:val="00981817"/>
    <w:rsid w:val="0098301D"/>
    <w:rsid w:val="009871A9"/>
    <w:rsid w:val="0098724A"/>
    <w:rsid w:val="009A0EA5"/>
    <w:rsid w:val="009B4FC8"/>
    <w:rsid w:val="009C2A15"/>
    <w:rsid w:val="009F3390"/>
    <w:rsid w:val="00A217C7"/>
    <w:rsid w:val="00A3447C"/>
    <w:rsid w:val="00A40DC3"/>
    <w:rsid w:val="00A668F0"/>
    <w:rsid w:val="00AC664F"/>
    <w:rsid w:val="00AD0F6F"/>
    <w:rsid w:val="00AF5033"/>
    <w:rsid w:val="00AF5C1D"/>
    <w:rsid w:val="00B01C4A"/>
    <w:rsid w:val="00B06B19"/>
    <w:rsid w:val="00B163ED"/>
    <w:rsid w:val="00B2724E"/>
    <w:rsid w:val="00B34014"/>
    <w:rsid w:val="00B445FB"/>
    <w:rsid w:val="00B474C0"/>
    <w:rsid w:val="00B53B61"/>
    <w:rsid w:val="00B54A67"/>
    <w:rsid w:val="00B61DC3"/>
    <w:rsid w:val="00B711F0"/>
    <w:rsid w:val="00B72BDD"/>
    <w:rsid w:val="00B821C3"/>
    <w:rsid w:val="00B86400"/>
    <w:rsid w:val="00B9132E"/>
    <w:rsid w:val="00B93B9C"/>
    <w:rsid w:val="00B96009"/>
    <w:rsid w:val="00BB63C0"/>
    <w:rsid w:val="00BC046A"/>
    <w:rsid w:val="00BC3B95"/>
    <w:rsid w:val="00BD0C58"/>
    <w:rsid w:val="00BF5D60"/>
    <w:rsid w:val="00C0204C"/>
    <w:rsid w:val="00C23560"/>
    <w:rsid w:val="00C335C7"/>
    <w:rsid w:val="00C427FF"/>
    <w:rsid w:val="00C57C5D"/>
    <w:rsid w:val="00C620E5"/>
    <w:rsid w:val="00C620EC"/>
    <w:rsid w:val="00C644FC"/>
    <w:rsid w:val="00C70C3F"/>
    <w:rsid w:val="00C81B60"/>
    <w:rsid w:val="00C84925"/>
    <w:rsid w:val="00C92AC3"/>
    <w:rsid w:val="00CA1AB7"/>
    <w:rsid w:val="00CA7C9F"/>
    <w:rsid w:val="00CD1932"/>
    <w:rsid w:val="00D07503"/>
    <w:rsid w:val="00D15E22"/>
    <w:rsid w:val="00D34D94"/>
    <w:rsid w:val="00D55A9E"/>
    <w:rsid w:val="00D7038C"/>
    <w:rsid w:val="00D70FA9"/>
    <w:rsid w:val="00D73FD8"/>
    <w:rsid w:val="00D75F70"/>
    <w:rsid w:val="00D75F7A"/>
    <w:rsid w:val="00D82295"/>
    <w:rsid w:val="00D926ED"/>
    <w:rsid w:val="00D96476"/>
    <w:rsid w:val="00DA0DC8"/>
    <w:rsid w:val="00DC06C2"/>
    <w:rsid w:val="00DD03EA"/>
    <w:rsid w:val="00DD09CF"/>
    <w:rsid w:val="00DF7530"/>
    <w:rsid w:val="00DF78EB"/>
    <w:rsid w:val="00E02F73"/>
    <w:rsid w:val="00E0451A"/>
    <w:rsid w:val="00E126E9"/>
    <w:rsid w:val="00E1676D"/>
    <w:rsid w:val="00E24EE8"/>
    <w:rsid w:val="00E26C4F"/>
    <w:rsid w:val="00E30E3D"/>
    <w:rsid w:val="00E51043"/>
    <w:rsid w:val="00E61106"/>
    <w:rsid w:val="00E91046"/>
    <w:rsid w:val="00E92623"/>
    <w:rsid w:val="00E978F2"/>
    <w:rsid w:val="00EB3AAE"/>
    <w:rsid w:val="00EB688B"/>
    <w:rsid w:val="00EC4994"/>
    <w:rsid w:val="00ED09F0"/>
    <w:rsid w:val="00ED61D1"/>
    <w:rsid w:val="00EF03DE"/>
    <w:rsid w:val="00EF787B"/>
    <w:rsid w:val="00F30CED"/>
    <w:rsid w:val="00F52AAD"/>
    <w:rsid w:val="00F57643"/>
    <w:rsid w:val="00F6160E"/>
    <w:rsid w:val="00F6650F"/>
    <w:rsid w:val="00F83308"/>
    <w:rsid w:val="00F86696"/>
    <w:rsid w:val="00F876CF"/>
    <w:rsid w:val="00F87949"/>
    <w:rsid w:val="00F90210"/>
    <w:rsid w:val="00F90CD4"/>
    <w:rsid w:val="00FA6513"/>
    <w:rsid w:val="00FA7A75"/>
    <w:rsid w:val="00FC4635"/>
    <w:rsid w:val="00FC6DBE"/>
    <w:rsid w:val="00FD0399"/>
    <w:rsid w:val="00FE2245"/>
    <w:rsid w:val="00FE4545"/>
    <w:rsid w:val="00FF172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32BFFC0-7636-43D5-ACCA-B02769DB0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D2DFE"/>
    <w:pPr>
      <w:spacing w:line="240" w:lineRule="auto"/>
      <w:jc w:val="both"/>
    </w:pPr>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D2DFE"/>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5D2DFE"/>
    <w:rPr>
      <w:rFonts w:ascii="Tahoma" w:hAnsi="Tahoma" w:cs="Tahoma"/>
      <w:sz w:val="16"/>
      <w:szCs w:val="16"/>
    </w:rPr>
  </w:style>
  <w:style w:type="paragraph" w:styleId="Paragraphedeliste">
    <w:name w:val="List Paragraph"/>
    <w:basedOn w:val="Normal"/>
    <w:uiPriority w:val="34"/>
    <w:qFormat/>
    <w:rsid w:val="00F30CED"/>
    <w:pPr>
      <w:ind w:left="720"/>
      <w:contextualSpacing/>
    </w:pPr>
  </w:style>
  <w:style w:type="paragraph" w:styleId="En-tte">
    <w:name w:val="header"/>
    <w:basedOn w:val="Normal"/>
    <w:link w:val="En-tteCar"/>
    <w:uiPriority w:val="99"/>
    <w:semiHidden/>
    <w:unhideWhenUsed/>
    <w:rsid w:val="00E92623"/>
    <w:pPr>
      <w:tabs>
        <w:tab w:val="center" w:pos="4536"/>
        <w:tab w:val="right" w:pos="9072"/>
      </w:tabs>
      <w:spacing w:after="0"/>
    </w:pPr>
  </w:style>
  <w:style w:type="character" w:customStyle="1" w:styleId="En-tteCar">
    <w:name w:val="En-tête Car"/>
    <w:basedOn w:val="Policepardfaut"/>
    <w:link w:val="En-tte"/>
    <w:uiPriority w:val="99"/>
    <w:semiHidden/>
    <w:rsid w:val="00E92623"/>
    <w:rPr>
      <w:rFonts w:ascii="Times New Roman" w:hAnsi="Times New Roman"/>
      <w:sz w:val="24"/>
    </w:rPr>
  </w:style>
  <w:style w:type="paragraph" w:styleId="Pieddepage">
    <w:name w:val="footer"/>
    <w:basedOn w:val="Normal"/>
    <w:link w:val="PieddepageCar"/>
    <w:uiPriority w:val="99"/>
    <w:unhideWhenUsed/>
    <w:rsid w:val="00E92623"/>
    <w:pPr>
      <w:tabs>
        <w:tab w:val="center" w:pos="4536"/>
        <w:tab w:val="right" w:pos="9072"/>
      </w:tabs>
      <w:spacing w:after="0"/>
    </w:pPr>
  </w:style>
  <w:style w:type="character" w:customStyle="1" w:styleId="PieddepageCar">
    <w:name w:val="Pied de page Car"/>
    <w:basedOn w:val="Policepardfaut"/>
    <w:link w:val="Pieddepage"/>
    <w:uiPriority w:val="99"/>
    <w:rsid w:val="00E92623"/>
    <w:rPr>
      <w:rFonts w:ascii="Times New Roman" w:hAnsi="Times New Roman"/>
      <w:sz w:val="24"/>
    </w:rPr>
  </w:style>
  <w:style w:type="character" w:styleId="Marquedecommentaire">
    <w:name w:val="annotation reference"/>
    <w:basedOn w:val="Policepardfaut"/>
    <w:uiPriority w:val="99"/>
    <w:semiHidden/>
    <w:unhideWhenUsed/>
    <w:rsid w:val="00616DD0"/>
    <w:rPr>
      <w:sz w:val="16"/>
      <w:szCs w:val="16"/>
    </w:rPr>
  </w:style>
  <w:style w:type="paragraph" w:styleId="Commentaire">
    <w:name w:val="annotation text"/>
    <w:basedOn w:val="Normal"/>
    <w:link w:val="CommentaireCar"/>
    <w:uiPriority w:val="99"/>
    <w:semiHidden/>
    <w:unhideWhenUsed/>
    <w:rsid w:val="00616DD0"/>
    <w:rPr>
      <w:rFonts w:cs="Helvetica"/>
      <w:sz w:val="20"/>
      <w:szCs w:val="20"/>
    </w:rPr>
  </w:style>
  <w:style w:type="character" w:customStyle="1" w:styleId="CommentaireCar">
    <w:name w:val="Commentaire Car"/>
    <w:basedOn w:val="Policepardfaut"/>
    <w:link w:val="Commentaire"/>
    <w:uiPriority w:val="99"/>
    <w:semiHidden/>
    <w:rsid w:val="00616DD0"/>
    <w:rPr>
      <w:rFonts w:ascii="Times New Roman" w:hAnsi="Times New Roman" w:cs="Helvetic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6603899">
      <w:bodyDiv w:val="1"/>
      <w:marLeft w:val="0"/>
      <w:marRight w:val="0"/>
      <w:marTop w:val="0"/>
      <w:marBottom w:val="0"/>
      <w:divBdr>
        <w:top w:val="none" w:sz="0" w:space="0" w:color="auto"/>
        <w:left w:val="none" w:sz="0" w:space="0" w:color="auto"/>
        <w:bottom w:val="none" w:sz="0" w:space="0" w:color="auto"/>
        <w:right w:val="none" w:sz="0" w:space="0" w:color="auto"/>
      </w:divBdr>
    </w:div>
    <w:div w:id="2119636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7E73FD4-1576-4313-85DD-DC04B67CA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61</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UDS</Company>
  <LinksUpToDate>false</LinksUpToDate>
  <CharactersWithSpaces>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dard</dc:creator>
  <cp:keywords/>
  <dc:description/>
  <cp:lastModifiedBy>Standard</cp:lastModifiedBy>
  <cp:revision>3</cp:revision>
  <cp:lastPrinted>2015-01-28T14:42:00Z</cp:lastPrinted>
  <dcterms:created xsi:type="dcterms:W3CDTF">2015-06-08T20:51:00Z</dcterms:created>
  <dcterms:modified xsi:type="dcterms:W3CDTF">2015-06-09T09:09:00Z</dcterms:modified>
</cp:coreProperties>
</file>